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45482" w14:textId="78704EA8" w:rsidR="00D8121B" w:rsidRPr="00C84645" w:rsidRDefault="00700665" w:rsidP="00637FE6">
      <w:pPr>
        <w:spacing w:line="360" w:lineRule="auto"/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</w:pPr>
      <w:r w:rsidRPr="00C84645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Table </w:t>
      </w:r>
      <w:r w:rsidR="00184A30" w:rsidRPr="00C84645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2</w:t>
      </w:r>
      <w:r w:rsidRPr="00C84645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 </w:t>
      </w:r>
      <w:r w:rsidR="00B37BAC" w:rsidRPr="00C84645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B</w:t>
      </w:r>
      <w:r w:rsidR="002863D7" w:rsidRPr="00C84645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aseline characteristics </w:t>
      </w:r>
      <w:r w:rsidR="00B37BAC" w:rsidRPr="00C84645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of patients with </w:t>
      </w:r>
      <w:r w:rsidR="00ED59DE" w:rsidRPr="00C84645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>aCML</w:t>
      </w:r>
      <w:r w:rsidR="00B37BAC" w:rsidRPr="00C84645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1"/>
        <w:gridCol w:w="1362"/>
        <w:gridCol w:w="1262"/>
        <w:gridCol w:w="1960"/>
        <w:gridCol w:w="1444"/>
        <w:gridCol w:w="981"/>
      </w:tblGrid>
      <w:tr w:rsidR="00B23565" w:rsidRPr="00C84645" w14:paraId="2D818CCD" w14:textId="77777777" w:rsidTr="00883723">
        <w:trPr>
          <w:tblHeader/>
        </w:trPr>
        <w:tc>
          <w:tcPr>
            <w:tcW w:w="0" w:type="auto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94E2AD5" w14:textId="134D65AA" w:rsidR="00B23565" w:rsidRPr="00B23565" w:rsidRDefault="00B23565" w:rsidP="00C84645">
            <w:pPr>
              <w:spacing w:after="0" w:line="240" w:lineRule="auto"/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B23565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CE00DA" w14:textId="37627CF0" w:rsidR="00B23565" w:rsidRPr="00C84645" w:rsidRDefault="00B2356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Total</w:t>
            </w: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br/>
              <w:t>(N=255)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036C02" w14:textId="12EF8747" w:rsidR="00B23565" w:rsidRPr="00C84645" w:rsidRDefault="00B2356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Alive</w:t>
            </w: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br/>
              <w:t>(N=57)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A87E76" w14:textId="74EE360E" w:rsidR="00B23565" w:rsidRPr="00C84645" w:rsidRDefault="00B2356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B23565">
              <w:rPr>
                <w:rStyle w:val="stratlabel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08390D" w14:textId="044DD4B9" w:rsidR="00B23565" w:rsidRPr="00C84645" w:rsidRDefault="00B2356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23565" w:rsidRPr="00C84645" w14:paraId="73656590" w14:textId="77777777" w:rsidTr="00D116A8">
        <w:trPr>
          <w:tblHeader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656057" w14:textId="5FBA90AF" w:rsidR="00B23565" w:rsidRPr="00C84645" w:rsidRDefault="00B23565" w:rsidP="00C84645">
            <w:pPr>
              <w:spacing w:after="0" w:line="240" w:lineRule="auto"/>
              <w:rPr>
                <w:rFonts w:ascii="Palatino Linotype" w:eastAsia="宋体" w:hAnsi="Palatino Linotype" w:cs="宋体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2DD774" w14:textId="21A0F84E" w:rsidR="00B23565" w:rsidRPr="00C84645" w:rsidRDefault="00B2356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AF3B8E" w14:textId="0AD47094" w:rsidR="00B23565" w:rsidRPr="00C84645" w:rsidRDefault="00B2356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8C9C31" w14:textId="4E571844" w:rsidR="00B23565" w:rsidRPr="00C84645" w:rsidRDefault="00B2356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aCML-related Death</w:t>
            </w:r>
            <w:r w:rsidR="006568F8">
              <w:rPr>
                <w:rFonts w:ascii="Palatino Linotype" w:eastAsia="宋体" w:hAnsi="Palatino Linotype" w:cs="Times New Roman" w:hint="eastAsia"/>
                <w:color w:val="000000"/>
                <w:sz w:val="20"/>
                <w:szCs w:val="20"/>
                <w:vertAlign w:val="superscript"/>
              </w:rPr>
              <w:t>10</w:t>
            </w: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br/>
              <w:t>(N=15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0C2F7" w14:textId="06EA049C" w:rsidR="00B23565" w:rsidRPr="00C84645" w:rsidRDefault="00B2356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Other cause</w:t>
            </w:r>
            <w:r w:rsidR="006568F8">
              <w:rPr>
                <w:rFonts w:ascii="Palatino Linotype" w:eastAsia="宋体" w:hAnsi="Palatino Linotype" w:cs="Times New Roman" w:hint="eastAsia"/>
                <w:color w:val="000000"/>
                <w:sz w:val="20"/>
                <w:szCs w:val="20"/>
                <w:vertAlign w:val="superscript"/>
              </w:rPr>
              <w:t>11</w:t>
            </w: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br/>
              <w:t>(N=39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45C4A" w14:textId="518C094E" w:rsidR="00B23565" w:rsidRPr="00C84645" w:rsidRDefault="00B2356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84645" w:rsidRPr="00C84645" w14:paraId="2F979483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F6279F" w14:textId="099A9AF5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Sex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ABE39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408B2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26B645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B7F3D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CF88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4E02A27F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29274D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D59A4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59 (6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C5F7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4 (5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36878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0 (6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A54A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5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8D97BB" w14:textId="21A049E6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</w:t>
            </w:r>
            <w:r w:rsidR="008F2B42"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  <w:t>.00</w:t>
            </w:r>
          </w:p>
        </w:tc>
      </w:tr>
      <w:tr w:rsidR="00C84645" w:rsidRPr="00C84645" w14:paraId="30F5BE90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20B981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795BC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6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C20FC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3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E3E0C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9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3398A0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4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2F38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601010AC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9C7473" w14:textId="0B3750F2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Age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2C4D53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F320F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0392D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E3104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9B2CB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40E2D2C4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5C714C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735024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6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D6659F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7 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05580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5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0E16FF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951F6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54</w:t>
            </w:r>
          </w:p>
        </w:tc>
      </w:tr>
      <w:tr w:rsidR="00C84645" w:rsidRPr="00C84645" w14:paraId="316F8D55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BC77F4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2A1CF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99 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1657B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0 (5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2F04CD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34 (8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D8351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5 (8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78AC1B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1711CF82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F8DC3BB" w14:textId="64290045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Race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AAC36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D4DD5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2FE9C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2750E0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6915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74A927F7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52641A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D703E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04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BE63B5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5 (7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03CAA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23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34A54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6 (9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C75F8B" w14:textId="1D3FC649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1</w:t>
            </w:r>
            <w:r w:rsidR="008F2B42"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  <w:t>0</w:t>
            </w:r>
          </w:p>
        </w:tc>
      </w:tr>
      <w:tr w:rsidR="00C84645" w:rsidRPr="00C84645" w14:paraId="34C996FB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6F3215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E1132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3 (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A818C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6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CC70A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5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0B6E85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9BBDB5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1929B8CC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B1E6F0" w14:textId="333DE03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Other</w:t>
            </w:r>
            <w:r w:rsidR="00901DEE" w:rsidRPr="000A463C">
              <w:rPr>
                <w:rFonts w:ascii="Palatino Linotype" w:eastAsia="宋体" w:hAnsi="Palatino Linotype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5512B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8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379925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6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FACE9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1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D4993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07112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26976F28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A3235A" w14:textId="010FC0FE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 w:hint="eastAsia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Diagnosis</w:t>
            </w:r>
            <w:r w:rsidRPr="00C84645">
              <w:rPr>
                <w:rFonts w:ascii="Palatino Linotype" w:eastAsia="宋体" w:hAnsi="Palatino Linotype" w:cs="Arial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Y</w:t>
            </w:r>
            <w:r w:rsidRPr="00C84645">
              <w:rPr>
                <w:rFonts w:ascii="Palatino Linotype" w:eastAsia="宋体" w:hAnsi="Palatino Linotype" w:cs="Arial" w:hint="eastAsia"/>
                <w:b/>
                <w:bCs/>
                <w:color w:val="000000"/>
                <w:sz w:val="20"/>
                <w:szCs w:val="20"/>
              </w:rPr>
              <w:t>ear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902B35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D65F4D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2FF0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CE0177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1AF0D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3E0B1D06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902AB3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001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C2CE5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87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73047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1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7E7AA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62 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335E0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4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A65AA" w14:textId="32A6AE2B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86</w:t>
            </w:r>
          </w:p>
        </w:tc>
      </w:tr>
      <w:tr w:rsidR="00C84645" w:rsidRPr="00C84645" w14:paraId="3AB8F9E4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654918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011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1F65D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68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44FCB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6 (8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EE0E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7 (6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26C627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5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8C7D8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7F4241AE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5762BD" w14:textId="546B9415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Sequence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73CE5D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0C09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A955E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510164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AF32F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069EABB0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DEB369" w14:textId="0055914D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Primary aCML</w:t>
            </w:r>
            <w:r w:rsidR="006568F8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959F1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90 (7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04BD9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4 (7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EA6FAB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18 (7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AF23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8 (7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BA6AC4" w14:textId="7412F7FA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9</w:t>
            </w:r>
            <w:r w:rsidR="008F2B42"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  <w:t>2</w:t>
            </w:r>
          </w:p>
        </w:tc>
      </w:tr>
      <w:tr w:rsidR="00C84645" w:rsidRPr="00C84645" w14:paraId="0DA07114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2D212F" w14:textId="29307B39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Secondary aCML</w:t>
            </w:r>
            <w:r w:rsidR="006568F8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EBBED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65 (2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C4140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3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3FF90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1 (2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19E5F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1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655CA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3276A3F7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1EC0CA" w14:textId="6328E6C4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Marital</w:t>
            </w:r>
            <w:r w:rsidRPr="00C84645">
              <w:rPr>
                <w:rFonts w:ascii="Palatino Linotype" w:eastAsia="宋体" w:hAnsi="Palatino Linotype" w:cs="Arial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Status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D6EBE3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242987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59CD2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2011F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5EA89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1A2DBDDE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7CFEEB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4C3C1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46 (5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A9F31B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3 (5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E027D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4 (5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65B64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9 (4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0DB03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45</w:t>
            </w:r>
          </w:p>
        </w:tc>
      </w:tr>
      <w:tr w:rsidR="00C84645" w:rsidRPr="00C84645" w14:paraId="59B0EC87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D9B49A" w14:textId="5A71241E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Single</w:t>
            </w:r>
            <w:r w:rsidR="006568F8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F278AD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8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0C3A9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FD5F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4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2F75C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C5934D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1D792307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6EE51C" w14:textId="6BCB1AF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Other</w:t>
            </w:r>
            <w:r w:rsidR="006568F8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585CD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81 (3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F16C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4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4A76C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1 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AF93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6 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7C62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7C6EA1B9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B41961D" w14:textId="325ECFCD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Income</w:t>
            </w:r>
            <w:r w:rsidR="001A07AB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28B6D2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A596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457AD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69EF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8E26A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14C5DAE6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3F2A9C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&lt;$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52703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9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A8147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630A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0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5AC5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527E58" w14:textId="16C019D3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57</w:t>
            </w:r>
          </w:p>
        </w:tc>
      </w:tr>
      <w:tr w:rsidR="00C84645" w:rsidRPr="00C84645" w14:paraId="0CDB1302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6B76BC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$50,000-$7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B6C13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14 (4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1F60A7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3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CBC24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70 (4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A09C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1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69A5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59F3DE2C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74F7B0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$75,0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4EEB1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12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9E78A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9 (5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874C3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69 (4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41154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4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99AFA4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60998953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9F35A4" w14:textId="65D9B640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Residence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D9D7DB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3AA907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33B6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BB7BD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89FC1B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39489C9E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36162E" w14:textId="4E6C1799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Metropolitan &gt; 1M</w:t>
            </w:r>
            <w:r w:rsidR="006568F8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FDEB8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40 (5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418DF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1 (5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FC9C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85 (5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1C554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4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01593" w14:textId="654CA6E6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4</w:t>
            </w:r>
            <w:r w:rsidR="008F2B42">
              <w:rPr>
                <w:rFonts w:ascii="Palatino Linotype" w:eastAsia="宋体" w:hAnsi="Palatino Linotype" w:cs="Arial" w:hint="eastAsia"/>
                <w:color w:val="000000"/>
                <w:sz w:val="20"/>
                <w:szCs w:val="20"/>
              </w:rPr>
              <w:t>7</w:t>
            </w:r>
          </w:p>
        </w:tc>
      </w:tr>
      <w:tr w:rsidR="00C84645" w:rsidRPr="00C84645" w14:paraId="2FA1C380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AD28AC" w14:textId="6EB6E09C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Other</w:t>
            </w:r>
            <w:r w:rsidR="006568F8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FE2F1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15 (4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607E2F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6 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D5B73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74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E20F7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7856AA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2D7BF4E6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D5D632" w14:textId="6C31A903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Chemo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872E0F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EAC8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2D5790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502B5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C5B9F7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6D9943D5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6EEFED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lastRenderedPageBreak/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F71EC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9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65982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8B0FC6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9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E8DF3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 (2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C83B58" w14:textId="48ABB439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41</w:t>
            </w:r>
          </w:p>
        </w:tc>
      </w:tr>
      <w:tr w:rsidR="00C84645" w:rsidRPr="00C84645" w14:paraId="3E6AA9A9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CC2A4E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7FC9C7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06 (8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6CB02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47 (8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AED8B4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30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BC59FE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9 (7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52EA0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6DF3C257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FB83B3" w14:textId="62C62E86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Arial" w:hint="eastAsia"/>
                <w:b/>
                <w:bCs/>
                <w:color w:val="000000"/>
                <w:sz w:val="20"/>
                <w:szCs w:val="20"/>
              </w:rPr>
              <w:t xml:space="preserve">Treatment </w:t>
            </w:r>
            <w:r w:rsidRPr="00C84645"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  <w:t>Delay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,</w:t>
            </w:r>
            <w:r w:rsidRPr="00C84645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C84645">
              <w:rPr>
                <w:rFonts w:ascii="Palatino Linotype" w:eastAsia="宋体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F8328E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86B3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F52F83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2C7FF9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361C9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C84645" w:rsidRPr="00C84645" w14:paraId="43C70E98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73881E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39B68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03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1CF5EB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3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132924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65 (4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1E0BCB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729B0" w14:textId="7E2DD368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0.96</w:t>
            </w:r>
          </w:p>
        </w:tc>
      </w:tr>
      <w:tr w:rsidR="00C84645" w:rsidRPr="00C84645" w14:paraId="490B3557" w14:textId="77777777" w:rsidTr="00C8464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87A5E6" w14:textId="77777777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449BC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6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BDA1B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22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F0C875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9 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7237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279851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  <w:tr w:rsidR="00C84645" w:rsidRPr="00C84645" w14:paraId="21A78530" w14:textId="77777777" w:rsidTr="00C84645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0A233F" w14:textId="1C584A29" w:rsidR="00C84645" w:rsidRPr="00C84645" w:rsidRDefault="00C84645" w:rsidP="00C84645">
            <w:pPr>
              <w:spacing w:after="0" w:line="240" w:lineRule="auto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Other</w:t>
            </w:r>
            <w:r w:rsidR="006568F8" w:rsidRPr="00D02BB0">
              <w:rPr>
                <w:rFonts w:ascii="Palatino Linotype" w:eastAsia="宋体" w:hAnsi="Palatino Linotype" w:cs="Times New Roman" w:hint="eastAsia"/>
                <w:noProof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6FD27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56 (2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5AB622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12 (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09FEA8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35 (2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7B57BB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C84645"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  <w:t>9 (2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E1A5EF" w14:textId="77777777" w:rsidR="00C84645" w:rsidRPr="00C84645" w:rsidRDefault="00C84645" w:rsidP="00C84645">
            <w:pPr>
              <w:spacing w:after="0" w:line="240" w:lineRule="auto"/>
              <w:jc w:val="center"/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</w:p>
        </w:tc>
      </w:tr>
    </w:tbl>
    <w:p w14:paraId="5414E95C" w14:textId="77777777" w:rsidR="00ED59DE" w:rsidRDefault="00ED59DE" w:rsidP="00ED59DE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DF027E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  <w:vertAlign w:val="superscript"/>
        </w:rPr>
        <w:t xml:space="preserve">1 </w:t>
      </w: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Races including Asian/Pacific Islander and American Indian/Alaska.</w:t>
      </w:r>
    </w:p>
    <w:p w14:paraId="0847DDDC" w14:textId="7B3E150D" w:rsidR="001A07AB" w:rsidRPr="00DF027E" w:rsidRDefault="001A07AB" w:rsidP="001A07AB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>
        <w:rPr>
          <w:rFonts w:ascii="Palatino Linotype" w:eastAsia="宋体" w:hAnsi="Palatino Linotype" w:cs="Times New Roman" w:hint="eastAsia"/>
          <w:noProof/>
          <w:color w:val="191919"/>
          <w:sz w:val="18"/>
          <w:szCs w:val="18"/>
          <w:shd w:val="clear" w:color="auto" w:fill="FFFFFF"/>
          <w:vertAlign w:val="superscript"/>
        </w:rPr>
        <w:t>2</w:t>
      </w: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Sequence number of “primary only” and “1st of 2 or more primaries”, indicating aCML was the primary malignancy.</w:t>
      </w:r>
    </w:p>
    <w:p w14:paraId="332AB3FE" w14:textId="7FACE853" w:rsidR="001A07AB" w:rsidRPr="00A94466" w:rsidRDefault="001A07AB" w:rsidP="001A07AB">
      <w:pPr>
        <w:spacing w:after="0" w:line="360" w:lineRule="auto"/>
        <w:jc w:val="both"/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</w:pPr>
      <w:r>
        <w:rPr>
          <w:rFonts w:ascii="Palatino Linotype" w:eastAsia="宋体" w:hAnsi="Palatino Linotype" w:cs="Times New Roman" w:hint="eastAsia"/>
          <w:noProof/>
          <w:color w:val="191919"/>
          <w:sz w:val="18"/>
          <w:szCs w:val="18"/>
          <w:shd w:val="clear" w:color="auto" w:fill="FFFFFF"/>
          <w:vertAlign w:val="superscript"/>
        </w:rPr>
        <w:t>3</w:t>
      </w: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Sequence number of “2nd of 2 or more primaries”, “3rd of 3 or more primaries” and “4th of 4 or more primaries”,</w:t>
      </w:r>
      <w:r w:rsidR="00A94466"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 xml:space="preserve"> </w:t>
      </w:r>
      <w:r w:rsidR="00A94466"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indicating aCML was secondary to other primary malignancies.</w:t>
      </w:r>
    </w:p>
    <w:p w14:paraId="41496389" w14:textId="01F990F4" w:rsidR="00ED59DE" w:rsidRPr="00DF027E" w:rsidRDefault="00A94466" w:rsidP="00ED59DE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</w:pPr>
      <w:r>
        <w:rPr>
          <w:rFonts w:ascii="Palatino Linotype" w:eastAsia="宋体" w:hAnsi="Palatino Linotype" w:cs="Times New Roman" w:hint="eastAsia"/>
          <w:noProof/>
          <w:color w:val="191919"/>
          <w:sz w:val="18"/>
          <w:szCs w:val="18"/>
          <w:shd w:val="clear" w:color="auto" w:fill="FFFFFF"/>
          <w:vertAlign w:val="superscript"/>
        </w:rPr>
        <w:t>4</w:t>
      </w:r>
      <w:r w:rsidR="00ED59DE"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Marital status at diagnosis was single (never married).</w:t>
      </w:r>
    </w:p>
    <w:p w14:paraId="377C54F0" w14:textId="065A0B35" w:rsidR="00ED59DE" w:rsidRPr="00DF027E" w:rsidRDefault="00A94466" w:rsidP="00ED59DE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>
        <w:rPr>
          <w:rFonts w:ascii="Palatino Linotype" w:eastAsia="宋体" w:hAnsi="Palatino Linotype" w:cs="Times New Roman" w:hint="eastAsia"/>
          <w:noProof/>
          <w:color w:val="191919"/>
          <w:sz w:val="18"/>
          <w:szCs w:val="18"/>
          <w:shd w:val="clear" w:color="auto" w:fill="FFFFFF"/>
          <w:vertAlign w:val="superscript"/>
        </w:rPr>
        <w:t>5</w:t>
      </w:r>
      <w:r w:rsidR="00ED59DE"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Marital status of divorced, widowed and separated at diagnosis.</w:t>
      </w:r>
    </w:p>
    <w:p w14:paraId="47CD7CB6" w14:textId="514776F7" w:rsidR="00ED59DE" w:rsidRPr="00DF027E" w:rsidRDefault="00ED59DE" w:rsidP="00ED59DE">
      <w:pPr>
        <w:spacing w:after="0" w:line="360" w:lineRule="auto"/>
        <w:jc w:val="both"/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</w:pP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 xml:space="preserve">6 </w:t>
      </w:r>
      <w:r w:rsidR="009F657E" w:rsidRPr="009F65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Median Household Income in the </w:t>
      </w:r>
      <w:r w:rsidR="009F657E"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>p</w:t>
      </w:r>
      <w:r w:rsidR="009F657E" w:rsidRPr="009F65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ast 12 </w:t>
      </w:r>
      <w:r w:rsidR="009F657E"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>m</w:t>
      </w:r>
      <w:r w:rsidR="009F657E" w:rsidRPr="009F65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onths (in 2021 Inflation Adjusted Dollars)</w:t>
      </w:r>
      <w:r w:rsidR="009F657E"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>.</w:t>
      </w:r>
    </w:p>
    <w:p w14:paraId="313630FA" w14:textId="22D892BC" w:rsidR="00ED59DE" w:rsidRPr="00DF027E" w:rsidRDefault="00ED59DE" w:rsidP="00ED59DE">
      <w:pPr>
        <w:spacing w:after="0" w:line="360" w:lineRule="auto"/>
        <w:jc w:val="both"/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</w:pP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>7</w:t>
      </w: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</w:t>
      </w:r>
      <w:r w:rsidR="00145F37"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>L</w:t>
      </w:r>
      <w:r w:rsidR="00145F37" w:rsidRPr="00145F37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iving in a metropolitan area with a population of 1 million or more</w:t>
      </w:r>
      <w:r w:rsidR="00145F37"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>.</w:t>
      </w:r>
    </w:p>
    <w:p w14:paraId="0701BF04" w14:textId="0F48B17B" w:rsidR="00ED59DE" w:rsidRPr="00DF027E" w:rsidRDefault="00ED59DE" w:rsidP="00ED59DE">
      <w:pPr>
        <w:spacing w:after="0" w:line="360" w:lineRule="auto"/>
        <w:jc w:val="both"/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</w:pP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>8</w:t>
      </w: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</w:t>
      </w:r>
      <w:r w:rsidR="00BF67FD"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>I</w:t>
      </w:r>
      <w:r w:rsidR="00BF67FD" w:rsidRPr="00BF67FD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ncluding living in a metropolitan area with a population of about 250,000 to 1 million, live in a metropolitan area with a population of less than 250,000</w:t>
      </w:r>
      <w:r w:rsidR="00BF67FD">
        <w:rPr>
          <w:rFonts w:ascii="Palatino Linotype" w:eastAsia="宋体" w:hAnsi="Palatino Linotype" w:cs="Times New Roman" w:hint="eastAsia"/>
          <w:noProof/>
          <w:color w:val="000000"/>
          <w:sz w:val="18"/>
          <w:szCs w:val="18"/>
        </w:rPr>
        <w:t xml:space="preserve"> and </w:t>
      </w:r>
      <w:r w:rsidR="00BF67FD" w:rsidRPr="00BF67FD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living in non-metropolitan areas.</w:t>
      </w:r>
    </w:p>
    <w:p w14:paraId="6909A7E9" w14:textId="77777777" w:rsidR="00ED59DE" w:rsidRDefault="00ED59DE" w:rsidP="00ED59DE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</w:pP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  <w:vertAlign w:val="superscript"/>
        </w:rPr>
        <w:t>9</w:t>
      </w: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 xml:space="preserve"> Months from diagnosis to treatment is unknown or &gt; 6.</w:t>
      </w:r>
    </w:p>
    <w:p w14:paraId="085E9C9B" w14:textId="5FB56E94" w:rsidR="00A94466" w:rsidRPr="000A7A9E" w:rsidRDefault="00A94466" w:rsidP="00A94466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>
        <w:rPr>
          <w:rFonts w:ascii="Palatino Linotype" w:eastAsia="宋体" w:hAnsi="Palatino Linotype" w:cs="Times New Roman" w:hint="eastAsia"/>
          <w:color w:val="000000"/>
          <w:sz w:val="18"/>
          <w:szCs w:val="18"/>
          <w:vertAlign w:val="superscript"/>
        </w:rPr>
        <w:t>10</w:t>
      </w:r>
      <w:r w:rsidRPr="000A7A9E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Death attributable to </w:t>
      </w:r>
      <w:r>
        <w:rPr>
          <w:rFonts w:ascii="Palatino Linotype" w:eastAsia="宋体" w:hAnsi="Palatino Linotype" w:cs="Times New Roman" w:hint="eastAsia"/>
          <w:color w:val="000000"/>
          <w:sz w:val="18"/>
          <w:szCs w:val="18"/>
        </w:rPr>
        <w:t>aCML</w:t>
      </w:r>
      <w:r w:rsidRPr="000A7A9E">
        <w:rPr>
          <w:rFonts w:ascii="Palatino Linotype" w:eastAsia="宋体" w:hAnsi="Palatino Linotype" w:cs="Times New Roman"/>
          <w:color w:val="000000"/>
          <w:sz w:val="18"/>
          <w:szCs w:val="18"/>
        </w:rPr>
        <w:t>.</w:t>
      </w:r>
    </w:p>
    <w:p w14:paraId="232CCA6E" w14:textId="09500242" w:rsidR="00A94466" w:rsidRPr="00A94466" w:rsidRDefault="00A94466" w:rsidP="00A94466">
      <w:pPr>
        <w:spacing w:line="240" w:lineRule="auto"/>
        <w:rPr>
          <w:rFonts w:ascii="Palatino Linotype" w:eastAsia="宋体" w:hAnsi="Palatino Linotype" w:cs="Times New Roman" w:hint="eastAsia"/>
          <w:color w:val="000000"/>
          <w:sz w:val="18"/>
          <w:szCs w:val="18"/>
        </w:rPr>
      </w:pPr>
      <w:r>
        <w:rPr>
          <w:rFonts w:ascii="Palatino Linotype" w:eastAsia="宋体" w:hAnsi="Palatino Linotype" w:cs="Times New Roman" w:hint="eastAsia"/>
          <w:color w:val="000000"/>
          <w:sz w:val="18"/>
          <w:szCs w:val="18"/>
          <w:vertAlign w:val="superscript"/>
        </w:rPr>
        <w:t>11</w:t>
      </w:r>
      <w:r w:rsidRPr="000A7A9E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Dead of other cause such as diseases of heart, </w:t>
      </w:r>
      <w:r>
        <w:rPr>
          <w:rFonts w:ascii="Palatino Linotype" w:eastAsia="宋体" w:hAnsi="Palatino Linotype" w:cs="Times New Roman" w:hint="eastAsia"/>
          <w:color w:val="000000"/>
          <w:sz w:val="18"/>
          <w:szCs w:val="18"/>
        </w:rPr>
        <w:t>lung disease</w:t>
      </w:r>
      <w:r w:rsidRPr="000A7A9E">
        <w:rPr>
          <w:rFonts w:ascii="Palatino Linotype" w:eastAsia="宋体" w:hAnsi="Palatino Linotype" w:cs="Times New Roman"/>
          <w:color w:val="000000"/>
          <w:sz w:val="18"/>
          <w:szCs w:val="18"/>
        </w:rPr>
        <w:t>, and so on.</w:t>
      </w:r>
    </w:p>
    <w:p w14:paraId="327B7CF9" w14:textId="77777777" w:rsidR="00ED59DE" w:rsidRPr="00DF027E" w:rsidRDefault="00ED59DE" w:rsidP="00ED59DE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</w:pPr>
      <w:r w:rsidRPr="00DF027E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>*HR was converted from coefficient in AFT regression model.</w:t>
      </w:r>
    </w:p>
    <w:p w14:paraId="46762271" w14:textId="77777777" w:rsidR="00ED59DE" w:rsidRPr="00DF027E" w:rsidRDefault="00ED59DE" w:rsidP="00ED59DE">
      <w:pPr>
        <w:spacing w:after="0" w:line="360" w:lineRule="auto"/>
        <w:jc w:val="both"/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</w:pPr>
      <w:r w:rsidRPr="00DF027E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 xml:space="preserve">Abbreviations: AFT, accelerated failure time; </w:t>
      </w:r>
      <w:r w:rsidRPr="00DF027E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aCML, atypical chronic myeloid leukemia; </w:t>
      </w:r>
      <w:r w:rsidRPr="00DF027E">
        <w:rPr>
          <w:rFonts w:ascii="Palatino Linotype" w:eastAsia="宋体" w:hAnsi="Palatino Linotype" w:cs="Times New Roman"/>
          <w:noProof/>
          <w:color w:val="000000"/>
          <w:sz w:val="18"/>
          <w:szCs w:val="18"/>
        </w:rPr>
        <w:t>Chemo</w:t>
      </w:r>
      <w:r w:rsidRPr="00DF027E">
        <w:rPr>
          <w:rFonts w:ascii="Palatino Linotype" w:eastAsia="宋体" w:hAnsi="Palatino Linotype" w:cs="Times New Roman"/>
          <w:noProof/>
          <w:color w:val="191919"/>
          <w:sz w:val="18"/>
          <w:szCs w:val="18"/>
          <w:shd w:val="clear" w:color="auto" w:fill="FFFFFF"/>
        </w:rPr>
        <w:t>, chemotherapy; CI, confidence interval; DSS, disease-specific survival; HR, hazard ration; OS, overall survival.</w:t>
      </w:r>
    </w:p>
    <w:p w14:paraId="1325E1BD" w14:textId="77777777" w:rsidR="00DB78D5" w:rsidRPr="00C84645" w:rsidRDefault="00DB78D5" w:rsidP="00CA2FC0">
      <w:pPr>
        <w:spacing w:line="240" w:lineRule="auto"/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</w:pPr>
    </w:p>
    <w:sectPr w:rsidR="00DB78D5" w:rsidRPr="00C84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9F5E73" w14:textId="77777777" w:rsidR="00FB7877" w:rsidRDefault="00FB7877" w:rsidP="00713DCD">
      <w:pPr>
        <w:spacing w:after="0" w:line="240" w:lineRule="auto"/>
      </w:pPr>
      <w:r>
        <w:separator/>
      </w:r>
    </w:p>
  </w:endnote>
  <w:endnote w:type="continuationSeparator" w:id="0">
    <w:p w14:paraId="4EA3D409" w14:textId="77777777" w:rsidR="00FB7877" w:rsidRDefault="00FB7877" w:rsidP="0071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93CDFD" w14:textId="77777777" w:rsidR="00FB7877" w:rsidRDefault="00FB7877" w:rsidP="00713DCD">
      <w:pPr>
        <w:spacing w:after="0" w:line="240" w:lineRule="auto"/>
      </w:pPr>
      <w:r>
        <w:separator/>
      </w:r>
    </w:p>
  </w:footnote>
  <w:footnote w:type="continuationSeparator" w:id="0">
    <w:p w14:paraId="47D24760" w14:textId="77777777" w:rsidR="00FB7877" w:rsidRDefault="00FB7877" w:rsidP="0071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65"/>
    <w:rsid w:val="000E56A9"/>
    <w:rsid w:val="00102E8E"/>
    <w:rsid w:val="00145F37"/>
    <w:rsid w:val="00184A30"/>
    <w:rsid w:val="001A07AB"/>
    <w:rsid w:val="001D5436"/>
    <w:rsid w:val="001E7B1D"/>
    <w:rsid w:val="00206A83"/>
    <w:rsid w:val="002130CB"/>
    <w:rsid w:val="002624E6"/>
    <w:rsid w:val="00274B6D"/>
    <w:rsid w:val="0027653E"/>
    <w:rsid w:val="002863D7"/>
    <w:rsid w:val="0029264C"/>
    <w:rsid w:val="002C2C68"/>
    <w:rsid w:val="002E2B97"/>
    <w:rsid w:val="00343998"/>
    <w:rsid w:val="003E2D9C"/>
    <w:rsid w:val="003E53DA"/>
    <w:rsid w:val="0043733E"/>
    <w:rsid w:val="00454652"/>
    <w:rsid w:val="0047687E"/>
    <w:rsid w:val="00553277"/>
    <w:rsid w:val="00561454"/>
    <w:rsid w:val="00590921"/>
    <w:rsid w:val="005D447B"/>
    <w:rsid w:val="005E6424"/>
    <w:rsid w:val="00601F1B"/>
    <w:rsid w:val="00637FE6"/>
    <w:rsid w:val="00640BD9"/>
    <w:rsid w:val="006568F8"/>
    <w:rsid w:val="0069098E"/>
    <w:rsid w:val="0069534D"/>
    <w:rsid w:val="006E0D8D"/>
    <w:rsid w:val="006F3456"/>
    <w:rsid w:val="00700665"/>
    <w:rsid w:val="00713DCD"/>
    <w:rsid w:val="00725E45"/>
    <w:rsid w:val="00781A78"/>
    <w:rsid w:val="00793A94"/>
    <w:rsid w:val="007A291D"/>
    <w:rsid w:val="00814CCF"/>
    <w:rsid w:val="0082419B"/>
    <w:rsid w:val="0085528D"/>
    <w:rsid w:val="00881E50"/>
    <w:rsid w:val="008C0126"/>
    <w:rsid w:val="008C16F3"/>
    <w:rsid w:val="008F2B42"/>
    <w:rsid w:val="00901DEE"/>
    <w:rsid w:val="0094355E"/>
    <w:rsid w:val="009B6DF2"/>
    <w:rsid w:val="009D1CF7"/>
    <w:rsid w:val="009F657E"/>
    <w:rsid w:val="00A16DF7"/>
    <w:rsid w:val="00A439D1"/>
    <w:rsid w:val="00A62050"/>
    <w:rsid w:val="00A7071F"/>
    <w:rsid w:val="00A94466"/>
    <w:rsid w:val="00AB4DC0"/>
    <w:rsid w:val="00AC5999"/>
    <w:rsid w:val="00AF259A"/>
    <w:rsid w:val="00B00D04"/>
    <w:rsid w:val="00B05C40"/>
    <w:rsid w:val="00B23565"/>
    <w:rsid w:val="00B37BAC"/>
    <w:rsid w:val="00B45155"/>
    <w:rsid w:val="00B53BD8"/>
    <w:rsid w:val="00B91EC7"/>
    <w:rsid w:val="00BF33F3"/>
    <w:rsid w:val="00BF67FD"/>
    <w:rsid w:val="00C22644"/>
    <w:rsid w:val="00C24927"/>
    <w:rsid w:val="00C741FB"/>
    <w:rsid w:val="00C84645"/>
    <w:rsid w:val="00CA2FC0"/>
    <w:rsid w:val="00CB2D7B"/>
    <w:rsid w:val="00CC4C7E"/>
    <w:rsid w:val="00CD219F"/>
    <w:rsid w:val="00D1672E"/>
    <w:rsid w:val="00D67950"/>
    <w:rsid w:val="00D8121B"/>
    <w:rsid w:val="00DB4D30"/>
    <w:rsid w:val="00DB78D5"/>
    <w:rsid w:val="00DC4BE0"/>
    <w:rsid w:val="00DC6494"/>
    <w:rsid w:val="00DD1FD7"/>
    <w:rsid w:val="00DF027E"/>
    <w:rsid w:val="00ED59DE"/>
    <w:rsid w:val="00EE2A06"/>
    <w:rsid w:val="00FB7877"/>
    <w:rsid w:val="00FC2513"/>
    <w:rsid w:val="00FF36D4"/>
    <w:rsid w:val="00FF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93EB0"/>
  <w15:chartTrackingRefBased/>
  <w15:docId w15:val="{1C250D4D-5250-4E1B-914F-07DD21B4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8D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CD"/>
  </w:style>
  <w:style w:type="paragraph" w:styleId="Footer">
    <w:name w:val="footer"/>
    <w:basedOn w:val="Normal"/>
    <w:link w:val="Foot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CD"/>
  </w:style>
  <w:style w:type="character" w:customStyle="1" w:styleId="stratlabel">
    <w:name w:val="stratlabel"/>
    <w:basedOn w:val="DefaultParagraphFont"/>
    <w:rsid w:val="00BF33F3"/>
  </w:style>
  <w:style w:type="character" w:customStyle="1" w:styleId="stratn">
    <w:name w:val="stratn"/>
    <w:basedOn w:val="DefaultParagraphFont"/>
    <w:rsid w:val="00BF33F3"/>
  </w:style>
  <w:style w:type="paragraph" w:styleId="ListParagraph">
    <w:name w:val="List Paragraph"/>
    <w:basedOn w:val="Normal"/>
    <w:uiPriority w:val="34"/>
    <w:qFormat/>
    <w:rsid w:val="00FC25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8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86</cp:revision>
  <dcterms:created xsi:type="dcterms:W3CDTF">2021-10-12T14:33:00Z</dcterms:created>
  <dcterms:modified xsi:type="dcterms:W3CDTF">2024-07-28T02:45:00Z</dcterms:modified>
</cp:coreProperties>
</file>